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568" w:rsidRDefault="00714242" w:rsidP="00EB1568">
      <w:r w:rsidRPr="00EB1568">
        <w:rPr>
          <w:noProof/>
        </w:rPr>
        <w:drawing>
          <wp:inline distT="0" distB="0" distL="0" distR="0" wp14:anchorId="51958AE9" wp14:editId="70FEFA43">
            <wp:extent cx="3276232" cy="2685415"/>
            <wp:effectExtent l="0" t="9525" r="0" b="0"/>
            <wp:docPr id="4" name="Picture 4" descr="C:\Users\DELL\Downloads\20250226_13554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ELL\Downloads\20250226_135546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313065" cy="2715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B1568" w:rsidRPr="00EB1568">
        <w:rPr>
          <w:noProof/>
        </w:rPr>
        <w:drawing>
          <wp:inline distT="0" distB="0" distL="0" distR="0" wp14:anchorId="4F155698" wp14:editId="00A7D1BA">
            <wp:extent cx="3259671" cy="2516166"/>
            <wp:effectExtent l="0" t="9207" r="7937" b="7938"/>
            <wp:docPr id="1" name="Picture 1" descr="A:\gheytaspour\ascites\20250226_12362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:\gheytaspour\ascites\20250226_123620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312690" cy="2557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B1568" w:rsidRPr="00EB1568">
        <w:rPr>
          <w:noProof/>
        </w:rPr>
        <w:drawing>
          <wp:inline distT="0" distB="0" distL="0" distR="0" wp14:anchorId="41256B24" wp14:editId="538C221D">
            <wp:extent cx="2674961" cy="2301805"/>
            <wp:effectExtent l="0" t="0" r="0" b="3810"/>
            <wp:docPr id="2" name="Picture 2" descr="A:\gheytaspour\ascites\20250226_1238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:\gheytaspour\ascites\20250226_123818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9490" cy="2331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14242">
        <w:rPr>
          <w:noProof/>
        </w:rPr>
        <w:drawing>
          <wp:inline distT="0" distB="0" distL="0" distR="0">
            <wp:extent cx="2524836" cy="2290445"/>
            <wp:effectExtent l="0" t="0" r="8890" b="0"/>
            <wp:docPr id="5" name="Picture 5" descr="A:\gheytaspour\ascites\20250226_12385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:\gheytaspour\ascites\20250226_123858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1679" cy="2323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678D" w:rsidRPr="00E7659F" w:rsidRDefault="003150F4" w:rsidP="00E7659F">
      <w:pPr>
        <w:jc w:val="both"/>
        <w:rPr>
          <w:sz w:val="40"/>
          <w:szCs w:val="40"/>
        </w:rPr>
      </w:pPr>
      <w:bookmarkStart w:id="0" w:name="_GoBack"/>
      <w:r>
        <w:rPr>
          <w:b/>
          <w:bCs/>
        </w:rPr>
        <w:t xml:space="preserve">FIGURE </w:t>
      </w:r>
      <w:bookmarkEnd w:id="0"/>
      <w:r w:rsidR="005B4F99" w:rsidRPr="00E7659F">
        <w:rPr>
          <w:b/>
          <w:bCs/>
        </w:rPr>
        <w:t>S2.</w:t>
      </w:r>
      <w:r w:rsidR="00E7659F">
        <w:t xml:space="preserve"> </w:t>
      </w:r>
      <w:r w:rsidR="005B4F99" w:rsidRPr="00E7659F">
        <w:rPr>
          <w:rStyle w:val="fontstyle01"/>
          <w:sz w:val="24"/>
          <w:szCs w:val="24"/>
        </w:rPr>
        <w:t xml:space="preserve">Different lesions of ascites in the broiler chickens under cold stress after 42 days. lesions, including </w:t>
      </w:r>
      <w:r w:rsidR="00E7659F" w:rsidRPr="00E7659F">
        <w:rPr>
          <w:rStyle w:val="fontstyle01"/>
          <w:sz w:val="24"/>
          <w:szCs w:val="24"/>
        </w:rPr>
        <w:t>fluid accumulation</w:t>
      </w:r>
      <w:r w:rsidR="005B4F99" w:rsidRPr="00E7659F">
        <w:rPr>
          <w:rStyle w:val="fontstyle01"/>
          <w:sz w:val="24"/>
          <w:szCs w:val="24"/>
        </w:rPr>
        <w:t xml:space="preserve"> in the abdominal cavity, hydropericarditis, liver congestion, and enlarged heart.</w:t>
      </w:r>
      <w:r w:rsidR="005B4F99" w:rsidRPr="00E7659F">
        <w:rPr>
          <w:sz w:val="40"/>
          <w:szCs w:val="40"/>
        </w:rPr>
        <w:t xml:space="preserve"> </w:t>
      </w:r>
    </w:p>
    <w:sectPr w:rsidR="0070678D" w:rsidRPr="00E76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Pro-SemiCn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568"/>
    <w:rsid w:val="003150F4"/>
    <w:rsid w:val="005703C0"/>
    <w:rsid w:val="005B4F99"/>
    <w:rsid w:val="0070678D"/>
    <w:rsid w:val="00714242"/>
    <w:rsid w:val="008A6E0F"/>
    <w:rsid w:val="00E7659F"/>
    <w:rsid w:val="00EB1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FFF5C9-2490-49B1-92E7-D0D83FCCD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B4F99"/>
    <w:rPr>
      <w:rFonts w:ascii="MyriadPro-SemiCn" w:hAnsi="MyriadPro-SemiCn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0</Words>
  <Characters>1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5-02-28T12:01:00Z</dcterms:created>
  <dcterms:modified xsi:type="dcterms:W3CDTF">2025-02-28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01e5e0-b708-476b-9d63-4d1c01722555</vt:lpwstr>
  </property>
</Properties>
</file>